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E3607" w14:textId="77777777" w:rsidR="008A7D79" w:rsidRDefault="008A7D79" w:rsidP="008A7D79">
      <w:pPr>
        <w:spacing w:after="240"/>
        <w:rPr>
          <w:rFonts w:ascii="Arial" w:eastAsia="Arial" w:hAnsi="Arial" w:cs="Arial"/>
          <w:b/>
          <w:i/>
        </w:rPr>
      </w:pPr>
      <w:r>
        <w:rPr>
          <w:rFonts w:ascii="Arial" w:eastAsia="Arial" w:hAnsi="Arial" w:cs="Arial"/>
          <w:b/>
          <w:i/>
        </w:rPr>
        <w:t>Supplementary material</w:t>
      </w:r>
    </w:p>
    <w:p w14:paraId="3F6B97B7" w14:textId="77777777" w:rsidR="008A7D79" w:rsidRDefault="008A7D79" w:rsidP="008A7D79">
      <w:pPr>
        <w:spacing w:after="240"/>
        <w:rPr>
          <w:rFonts w:ascii="Arial" w:eastAsia="Arial" w:hAnsi="Arial" w:cs="Arial"/>
          <w:b/>
          <w:i/>
        </w:rPr>
      </w:pPr>
    </w:p>
    <w:p w14:paraId="1DA813FC" w14:textId="77777777" w:rsidR="008A7D79" w:rsidRDefault="008A7D79" w:rsidP="008A7D79">
      <w:pPr>
        <w:ind w:left="72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256A3E89" wp14:editId="77EDCAC2">
            <wp:extent cx="3800475" cy="4230781"/>
            <wp:effectExtent l="0" t="0" r="0" b="0"/>
            <wp:docPr id="2097299982" name="image5.jpg" descr="A yellow ball on a red rop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A yellow ball on a red rope&#10;&#10;Description automatically generated"/>
                    <pic:cNvPicPr preferRelativeResize="0"/>
                  </pic:nvPicPr>
                  <pic:blipFill>
                    <a:blip r:embed="rId4"/>
                    <a:srcRect t="21836" b="26754"/>
                    <a:stretch>
                      <a:fillRect/>
                    </a:stretch>
                  </pic:blipFill>
                  <pic:spPr>
                    <a:xfrm>
                      <a:off x="0" y="0"/>
                      <a:ext cx="3800475" cy="42307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136F7B" w14:textId="77777777" w:rsidR="008A7D79" w:rsidRPr="008474C8" w:rsidRDefault="008A7D79" w:rsidP="008A7D79">
      <w:pPr>
        <w:ind w:left="720"/>
        <w:jc w:val="center"/>
        <w:rPr>
          <w:rFonts w:ascii="Arial" w:eastAsia="Arial" w:hAnsi="Arial" w:cs="Arial"/>
        </w:rPr>
      </w:pPr>
      <w:r w:rsidRPr="008474C8">
        <w:rPr>
          <w:rFonts w:ascii="Arial" w:eastAsia="Arial" w:hAnsi="Arial" w:cs="Arial"/>
        </w:rPr>
        <w:t xml:space="preserve">Figure S1. The </w:t>
      </w:r>
      <w:proofErr w:type="spellStart"/>
      <w:r w:rsidRPr="008474C8">
        <w:rPr>
          <w:rFonts w:ascii="Arial" w:hAnsi="Arial" w:cs="Arial"/>
        </w:rPr>
        <w:t>m</w:t>
      </w:r>
      <w:r w:rsidRPr="008474C8">
        <w:rPr>
          <w:rFonts w:ascii="Arial" w:eastAsia="Arial" w:hAnsi="Arial" w:cs="Arial"/>
        </w:rPr>
        <w:t>etaprobe</w:t>
      </w:r>
      <w:proofErr w:type="spellEnd"/>
      <w:r w:rsidRPr="008474C8">
        <w:rPr>
          <w:rFonts w:ascii="Arial" w:eastAsia="Arial" w:hAnsi="Arial" w:cs="Arial"/>
        </w:rPr>
        <w:t>, attached to a 20 m rope with a</w:t>
      </w:r>
    </w:p>
    <w:p w14:paraId="08A89FB9" w14:textId="77777777" w:rsidR="008A7D79" w:rsidRPr="008474C8" w:rsidRDefault="008A7D79" w:rsidP="008A7D79">
      <w:pPr>
        <w:ind w:left="720"/>
        <w:jc w:val="center"/>
        <w:rPr>
          <w:rFonts w:ascii="Arial" w:eastAsia="Arial" w:hAnsi="Arial" w:cs="Arial"/>
          <w:b/>
          <w:i/>
        </w:rPr>
      </w:pPr>
      <w:r w:rsidRPr="008474C8">
        <w:rPr>
          <w:rFonts w:ascii="Arial" w:eastAsia="Arial" w:hAnsi="Arial" w:cs="Arial"/>
        </w:rPr>
        <w:t>Carabiner to be cast out at each sampling site.</w:t>
      </w:r>
    </w:p>
    <w:p w14:paraId="48042E1C" w14:textId="77777777" w:rsidR="008A7D79" w:rsidRDefault="008A7D79" w:rsidP="008A7D79">
      <w:pPr>
        <w:rPr>
          <w:rFonts w:ascii="Arial" w:eastAsia="Arial" w:hAnsi="Arial" w:cs="Arial"/>
          <w:b/>
          <w:i/>
        </w:rPr>
      </w:pPr>
      <w:r>
        <w:rPr>
          <w:rFonts w:ascii="Arial" w:eastAsia="Arial" w:hAnsi="Arial" w:cs="Arial"/>
          <w:b/>
          <w:i/>
          <w:noProof/>
        </w:rPr>
        <w:lastRenderedPageBreak/>
        <w:drawing>
          <wp:inline distT="114300" distB="114300" distL="114300" distR="114300" wp14:anchorId="78886F22" wp14:editId="0CB4C9EB">
            <wp:extent cx="4162425" cy="3933825"/>
            <wp:effectExtent l="0" t="0" r="0" b="0"/>
            <wp:docPr id="2097299974" name="image1.jpg" descr="A graph of a normalized number of objec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99974" name="image1.jpg" descr="A graph of a normalized number of objects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3933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69C0F6" w14:textId="77777777" w:rsidR="008A7D79" w:rsidRDefault="008A7D79" w:rsidP="008A7D7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igure S2. Comparison of amplification of target fragments for two fish-specific primer sets. (A) is the </w:t>
      </w:r>
      <w:proofErr w:type="spellStart"/>
      <w:r>
        <w:rPr>
          <w:rFonts w:ascii="Arial" w:eastAsia="Arial" w:hAnsi="Arial" w:cs="Arial"/>
        </w:rPr>
        <w:t>MiFish</w:t>
      </w:r>
      <w:proofErr w:type="spellEnd"/>
      <w:r>
        <w:rPr>
          <w:rFonts w:ascii="Arial" w:eastAsia="Arial" w:hAnsi="Arial" w:cs="Arial"/>
        </w:rPr>
        <w:t xml:space="preserve"> primer set and (B) is the Tele02 primer set using the Agilent 2200 </w:t>
      </w:r>
      <w:proofErr w:type="spellStart"/>
      <w:r>
        <w:rPr>
          <w:rFonts w:ascii="Arial" w:eastAsia="Arial" w:hAnsi="Arial" w:cs="Arial"/>
        </w:rPr>
        <w:t>tapestation</w:t>
      </w:r>
      <w:proofErr w:type="spellEnd"/>
      <w:r>
        <w:rPr>
          <w:rFonts w:ascii="Arial" w:eastAsia="Arial" w:hAnsi="Arial" w:cs="Arial"/>
        </w:rPr>
        <w:t xml:space="preserve"> with D1000 High sensitivity </w:t>
      </w:r>
      <w:proofErr w:type="spellStart"/>
      <w:r>
        <w:rPr>
          <w:rFonts w:ascii="Arial" w:eastAsia="Arial" w:hAnsi="Arial" w:cs="Arial"/>
        </w:rPr>
        <w:t>screentape</w:t>
      </w:r>
      <w:proofErr w:type="spellEnd"/>
      <w:r>
        <w:rPr>
          <w:rFonts w:ascii="Arial" w:eastAsia="Arial" w:hAnsi="Arial" w:cs="Arial"/>
        </w:rPr>
        <w:t xml:space="preserve">. </w:t>
      </w:r>
    </w:p>
    <w:p w14:paraId="6B1C8092" w14:textId="77777777" w:rsidR="008A7D79" w:rsidRDefault="008A7D79" w:rsidP="008A7D79">
      <w:pPr>
        <w:rPr>
          <w:rFonts w:ascii="Arial" w:eastAsia="Arial" w:hAnsi="Arial" w:cs="Arial"/>
        </w:rPr>
      </w:pPr>
    </w:p>
    <w:p w14:paraId="3F7D4DC3" w14:textId="77777777" w:rsidR="008A7D79" w:rsidRDefault="008A7D79" w:rsidP="008A7D79">
      <w:pPr>
        <w:rPr>
          <w:rFonts w:ascii="Arial" w:eastAsia="Arial" w:hAnsi="Arial" w:cs="Arial"/>
        </w:rPr>
      </w:pPr>
    </w:p>
    <w:p w14:paraId="451CFAE5" w14:textId="77777777" w:rsidR="008A7D79" w:rsidRDefault="008A7D79" w:rsidP="008A7D79">
      <w:pPr>
        <w:rPr>
          <w:rFonts w:ascii="Arial" w:eastAsia="Arial" w:hAnsi="Arial" w:cs="Arial"/>
        </w:rPr>
      </w:pPr>
    </w:p>
    <w:p w14:paraId="03D200DB" w14:textId="77777777" w:rsidR="008A7D79" w:rsidRDefault="008A7D79" w:rsidP="008A7D79">
      <w:pPr>
        <w:rPr>
          <w:rFonts w:ascii="Arial" w:eastAsia="Arial" w:hAnsi="Arial" w:cs="Arial"/>
        </w:rPr>
      </w:pPr>
    </w:p>
    <w:p w14:paraId="2A7786FC" w14:textId="77777777" w:rsidR="008A7D79" w:rsidRDefault="008A7D79" w:rsidP="008A7D79">
      <w:pPr>
        <w:spacing w:before="240" w:after="24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S1.</w:t>
      </w:r>
      <w:r>
        <w:rPr>
          <w:rFonts w:ascii="Arial" w:eastAsia="Arial" w:hAnsi="Arial" w:cs="Arial"/>
        </w:rPr>
        <w:t xml:space="preserve"> Filtering steps removing all MOTUs/reads originating from sequencing errors or contamination and respective number of reads retrieved at each stage. </w:t>
      </w:r>
    </w:p>
    <w:tbl>
      <w:tblPr>
        <w:tblW w:w="75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55"/>
        <w:gridCol w:w="2235"/>
      </w:tblGrid>
      <w:tr w:rsidR="008A7D79" w14:paraId="729D020C" w14:textId="77777777" w:rsidTr="004D0E27">
        <w:trPr>
          <w:trHeight w:val="329"/>
        </w:trPr>
        <w:tc>
          <w:tcPr>
            <w:tcW w:w="535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3894" w14:textId="77777777" w:rsidR="008A7D79" w:rsidRDefault="008A7D79" w:rsidP="004D0E2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iltering Steps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671A" w14:textId="77777777" w:rsidR="008A7D79" w:rsidRDefault="008A7D79" w:rsidP="004D0E2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Total </w:t>
            </w:r>
          </w:p>
        </w:tc>
      </w:tr>
      <w:tr w:rsidR="008A7D79" w14:paraId="3761BA03" w14:textId="77777777" w:rsidTr="004D0E27">
        <w:trPr>
          <w:trHeight w:val="345"/>
        </w:trPr>
        <w:tc>
          <w:tcPr>
            <w:tcW w:w="5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69A5" w14:textId="77777777" w:rsidR="008A7D79" w:rsidRDefault="008A7D79" w:rsidP="004D0E2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otal Reads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585FC" w14:textId="77777777" w:rsidR="008A7D79" w:rsidRDefault="008A7D79" w:rsidP="004D0E2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9,529,742</w:t>
            </w:r>
          </w:p>
        </w:tc>
      </w:tr>
      <w:tr w:rsidR="008A7D79" w14:paraId="0F00B61A" w14:textId="77777777" w:rsidTr="004D0E27">
        <w:trPr>
          <w:trHeight w:val="345"/>
        </w:trPr>
        <w:tc>
          <w:tcPr>
            <w:tcW w:w="5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D80A" w14:textId="77777777" w:rsidR="008A7D79" w:rsidRDefault="008A7D79" w:rsidP="004D0E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ter removing reads from the blanks and positive controls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C508" w14:textId="77777777" w:rsidR="008A7D79" w:rsidRDefault="008A7D79" w:rsidP="004D0E2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,997,886</w:t>
            </w:r>
          </w:p>
        </w:tc>
      </w:tr>
      <w:tr w:rsidR="008A7D79" w14:paraId="44BC5A3B" w14:textId="77777777" w:rsidTr="004D0E27">
        <w:trPr>
          <w:trHeight w:val="360"/>
        </w:trPr>
        <w:tc>
          <w:tcPr>
            <w:tcW w:w="53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B008" w14:textId="77777777" w:rsidR="008A7D79" w:rsidRDefault="008A7D79" w:rsidP="004D0E2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ter removing all non-fish reads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D94D" w14:textId="77777777" w:rsidR="008A7D79" w:rsidRDefault="008A7D79" w:rsidP="004D0E27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,131,765</w:t>
            </w:r>
          </w:p>
        </w:tc>
      </w:tr>
    </w:tbl>
    <w:p w14:paraId="08DE5BA2" w14:textId="77777777" w:rsidR="008A7D79" w:rsidRDefault="008A7D79" w:rsidP="008A7D79">
      <w:pPr>
        <w:rPr>
          <w:rFonts w:ascii="Arial" w:eastAsia="Arial" w:hAnsi="Arial" w:cs="Arial"/>
          <w:b/>
        </w:rPr>
      </w:pPr>
    </w:p>
    <w:p w14:paraId="556E134B" w14:textId="77777777" w:rsidR="008A7D79" w:rsidRDefault="008A7D79" w:rsidP="008A7D79">
      <w:pPr>
        <w:rPr>
          <w:rFonts w:ascii="Arial" w:eastAsia="Arial" w:hAnsi="Arial" w:cs="Arial"/>
          <w:b/>
        </w:rPr>
      </w:pPr>
    </w:p>
    <w:p w14:paraId="7AE6FBFC" w14:textId="77777777" w:rsidR="008A7D79" w:rsidRDefault="008A7D79" w:rsidP="008A7D79">
      <w:pPr>
        <w:rPr>
          <w:rFonts w:ascii="Arial" w:eastAsia="Arial" w:hAnsi="Arial" w:cs="Arial"/>
          <w:b/>
        </w:rPr>
      </w:pPr>
    </w:p>
    <w:p w14:paraId="6A42BD55" w14:textId="77777777" w:rsidR="00C178CB" w:rsidRDefault="00C178CB" w:rsidP="008A7D79">
      <w:pPr>
        <w:rPr>
          <w:rFonts w:ascii="Arial" w:eastAsia="Arial" w:hAnsi="Arial" w:cs="Arial"/>
          <w:b/>
        </w:rPr>
      </w:pPr>
    </w:p>
    <w:p w14:paraId="7AC64F0D" w14:textId="77777777" w:rsidR="00C178CB" w:rsidRDefault="00C178CB" w:rsidP="008A7D79">
      <w:pPr>
        <w:rPr>
          <w:rFonts w:ascii="Arial" w:eastAsia="Arial" w:hAnsi="Arial" w:cs="Arial"/>
          <w:b/>
        </w:rPr>
      </w:pPr>
    </w:p>
    <w:p w14:paraId="6874311E" w14:textId="77777777" w:rsidR="00C178CB" w:rsidRDefault="00C178CB" w:rsidP="008A7D79">
      <w:pPr>
        <w:rPr>
          <w:rFonts w:ascii="Arial" w:eastAsia="Arial" w:hAnsi="Arial" w:cs="Arial"/>
          <w:b/>
        </w:rPr>
      </w:pPr>
    </w:p>
    <w:p w14:paraId="0A5DE74A" w14:textId="77777777" w:rsidR="008A7D79" w:rsidRDefault="008A7D79" w:rsidP="008A7D79">
      <w:pPr>
        <w:rPr>
          <w:b/>
        </w:rPr>
      </w:pPr>
    </w:p>
    <w:p w14:paraId="4F7EB535" w14:textId="77777777" w:rsidR="008A7D79" w:rsidRDefault="008A7D79" w:rsidP="008A7D79">
      <w:r>
        <w:rPr>
          <w:rFonts w:ascii="Arial" w:eastAsia="Arial" w:hAnsi="Arial" w:cs="Arial"/>
          <w:b/>
          <w:color w:val="000000"/>
        </w:rPr>
        <w:lastRenderedPageBreak/>
        <w:t xml:space="preserve">Table </w:t>
      </w:r>
      <w:r>
        <w:rPr>
          <w:rFonts w:ascii="Arial" w:eastAsia="Arial" w:hAnsi="Arial" w:cs="Arial"/>
          <w:b/>
        </w:rPr>
        <w:t>S2</w:t>
      </w:r>
      <w:r>
        <w:rPr>
          <w:rFonts w:ascii="Arial" w:eastAsia="Arial" w:hAnsi="Arial" w:cs="Arial"/>
          <w:color w:val="000000"/>
        </w:rPr>
        <w:t>. Overall species list of all detections across all filtering methods, sample sites and dates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155"/>
        <w:gridCol w:w="1980"/>
        <w:gridCol w:w="1905"/>
        <w:gridCol w:w="2850"/>
      </w:tblGrid>
      <w:tr w:rsidR="008A7D79" w14:paraId="752FFDEB" w14:textId="77777777" w:rsidTr="004D0E27">
        <w:trPr>
          <w:trHeight w:val="138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A9C5A" w14:textId="77777777" w:rsidR="008A7D79" w:rsidRPr="008474C8" w:rsidRDefault="008A7D79" w:rsidP="004D0E2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474C8">
              <w:rPr>
                <w:rFonts w:ascii="Arial" w:hAnsi="Arial" w:cs="Arial"/>
                <w:b/>
                <w:sz w:val="16"/>
                <w:szCs w:val="16"/>
              </w:rPr>
              <w:t>Orde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D0A55" w14:textId="77777777" w:rsidR="008A7D79" w:rsidRPr="008474C8" w:rsidRDefault="008A7D79" w:rsidP="004D0E2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4C8">
              <w:rPr>
                <w:rFonts w:ascii="Arial" w:hAnsi="Arial" w:cs="Arial"/>
                <w:b/>
                <w:sz w:val="16"/>
                <w:szCs w:val="16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205FE" w14:textId="77777777" w:rsidR="008A7D79" w:rsidRPr="008474C8" w:rsidRDefault="008A7D79" w:rsidP="004D0E2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4C8">
              <w:rPr>
                <w:rFonts w:ascii="Arial" w:hAnsi="Arial" w:cs="Arial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CB411" w14:textId="77777777" w:rsidR="008A7D79" w:rsidRPr="008474C8" w:rsidRDefault="008A7D79" w:rsidP="004D0E2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4C8">
              <w:rPr>
                <w:rFonts w:ascii="Arial" w:hAnsi="Arial" w:cs="Arial"/>
                <w:b/>
                <w:sz w:val="16"/>
                <w:szCs w:val="16"/>
              </w:rPr>
              <w:t>Common name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4E55E" w14:textId="77777777" w:rsidR="008A7D79" w:rsidRPr="008474C8" w:rsidRDefault="008A7D79" w:rsidP="004D0E2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474C8">
              <w:rPr>
                <w:rFonts w:ascii="Arial" w:hAnsi="Arial" w:cs="Arial"/>
                <w:b/>
                <w:sz w:val="16"/>
                <w:szCs w:val="16"/>
              </w:rPr>
              <w:t>Detection method</w:t>
            </w:r>
          </w:p>
        </w:tc>
      </w:tr>
      <w:tr w:rsidR="008A7D79" w14:paraId="75D588AA" w14:textId="77777777" w:rsidTr="004D0E27">
        <w:trPr>
          <w:trHeight w:val="19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D181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Anguilliformes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2A7B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Anguill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7E9A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Anguilla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anguill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B4F8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eel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7FB0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658F8B71" w14:textId="77777777" w:rsidTr="004D0E27">
        <w:trPr>
          <w:trHeight w:val="21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8D52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Blenni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5EDB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Blenni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C85C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Lipophry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holi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5F5E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hanny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725B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</w:t>
            </w:r>
          </w:p>
        </w:tc>
      </w:tr>
      <w:tr w:rsidR="008A7D79" w14:paraId="3BC88486" w14:textId="77777777" w:rsidTr="004D0E27">
        <w:trPr>
          <w:trHeight w:val="16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5485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lupe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506B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lupe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FCE3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Clupea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hareng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7A44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Atlantic herring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5C80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182F4B49" w14:textId="77777777" w:rsidTr="004D0E27">
        <w:trPr>
          <w:trHeight w:val="18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0CE7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lupe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C7CA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lupe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6BD9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Sprattus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pratt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499D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sprat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F496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7F1401AD" w14:textId="77777777" w:rsidTr="004D0E27">
        <w:trPr>
          <w:trHeight w:val="16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7EDC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lupe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A0FA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Alos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89A5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>Sardina pilchard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5FFC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pilchard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25F0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1.2µm, 5µm, Metaprobe</w:t>
            </w:r>
          </w:p>
        </w:tc>
      </w:tr>
      <w:tr w:rsidR="008A7D79" w14:paraId="69333752" w14:textId="77777777" w:rsidTr="004D0E27">
        <w:trPr>
          <w:trHeight w:val="16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1595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D0C1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58BA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Rutilus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rutil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B291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mmon roach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4EDC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6F722429" w14:textId="77777777" w:rsidTr="004D0E27">
        <w:trPr>
          <w:trHeight w:val="13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E35E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7CFF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11A5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Abrami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bram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CEBA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mmon bream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A24C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438B5123" w14:textId="77777777" w:rsidTr="004D0E27">
        <w:trPr>
          <w:trHeight w:val="9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21D6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DB5A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FAAD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Phoxinus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hoxin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95FF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mmon minnow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304C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0731B096" w14:textId="77777777" w:rsidTr="004D0E27">
        <w:trPr>
          <w:trHeight w:val="13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4757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A660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A50D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Gobio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gobio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D6BC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udgeon</w:t>
            </w:r>
            <w:proofErr w:type="spellEnd"/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C994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4C300291" w14:textId="77777777" w:rsidTr="004D0E27">
        <w:trPr>
          <w:trHeight w:val="9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011F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E997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1FE1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quali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cephal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D710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hub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4F32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0F5E3D6F" w14:textId="77777777" w:rsidTr="004D0E27">
        <w:trPr>
          <w:trHeight w:val="16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F5CC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6170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F3DB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Leuciscus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leucisc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06AB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Dace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A5C9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502CFC9A" w14:textId="77777777" w:rsidTr="004D0E27">
        <w:trPr>
          <w:trHeight w:val="10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7907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EB19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Nemacheil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1130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Barbatula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barbatul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3CD8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tone loach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0BA0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53184A86" w14:textId="77777777" w:rsidTr="004D0E27">
        <w:trPr>
          <w:trHeight w:val="18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36EE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3187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D968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Carassius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carassi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5372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rucian carp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09E5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</w:t>
            </w:r>
          </w:p>
        </w:tc>
      </w:tr>
      <w:tr w:rsidR="008A7D79" w14:paraId="481B2652" w14:textId="77777777" w:rsidTr="004D0E27">
        <w:trPr>
          <w:trHeight w:val="13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FD05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9903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FA28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Blicca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bjoerkn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A95C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White bream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15F8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4B5462F0" w14:textId="77777777" w:rsidTr="004D0E27">
        <w:trPr>
          <w:trHeight w:val="18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9F4E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5F97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0547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>Cyprinus carpio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584A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mmon carp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F5E6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</w:t>
            </w:r>
          </w:p>
        </w:tc>
      </w:tr>
      <w:tr w:rsidR="008A7D79" w14:paraId="25969C96" w14:textId="77777777" w:rsidTr="004D0E27">
        <w:trPr>
          <w:trHeight w:val="19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477C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3673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Cypri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C11C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cardini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erythrophthalm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30D3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 xml:space="preserve">Common </w:t>
            </w: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rudd</w:t>
            </w:r>
            <w:proofErr w:type="spellEnd"/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E852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</w:t>
            </w:r>
          </w:p>
        </w:tc>
      </w:tr>
      <w:tr w:rsidR="008A7D79" w14:paraId="007BD9AC" w14:textId="77777777" w:rsidTr="004D0E27">
        <w:trPr>
          <w:trHeight w:val="15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1DD1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Esoc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C8B5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Esoc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A280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Esox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luci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D65F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Northern pike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D5FA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677C5F96" w14:textId="77777777" w:rsidTr="004D0E27">
        <w:trPr>
          <w:trHeight w:val="12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A57F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d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CF58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d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3D86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Merlangi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merlang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1CAE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Whiting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2A1F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6CD6CAD9" w14:textId="77777777" w:rsidTr="004D0E27">
        <w:trPr>
          <w:trHeight w:val="10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BFC0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d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12A2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Lot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C0E0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Ciliata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mustel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35B9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Fivebeard</w:t>
            </w:r>
            <w:proofErr w:type="spellEnd"/>
            <w:r w:rsidRPr="008474C8">
              <w:rPr>
                <w:rFonts w:ascii="Arial" w:hAnsi="Arial" w:cs="Arial"/>
                <w:sz w:val="14"/>
                <w:szCs w:val="14"/>
              </w:rPr>
              <w:t xml:space="preserve"> rockling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E88E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1D69EE78" w14:textId="77777777" w:rsidTr="004D0E27"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0EB3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d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D0EC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d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CA1B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Gadus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morhu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3BC0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Atlantic cod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0F8E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</w:t>
            </w:r>
          </w:p>
        </w:tc>
      </w:tr>
      <w:tr w:rsidR="008A7D79" w14:paraId="4E2E756D" w14:textId="77777777" w:rsidTr="004D0E27"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E33A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d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17BF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d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E9AB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Trisopter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minut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11C7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oor cod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EDD5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5µm, Metaprobe</w:t>
            </w:r>
          </w:p>
        </w:tc>
      </w:tr>
      <w:tr w:rsidR="008A7D79" w14:paraId="0AA1F5B2" w14:textId="77777777" w:rsidTr="004D0E27"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BA51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steroste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A7DE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steroste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C4F5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Gasteroste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aculeat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BDF2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Three-spined stickleback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D617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0C97A566" w14:textId="77777777" w:rsidTr="004D0E27">
        <w:trPr>
          <w:trHeight w:val="6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B55C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obi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5876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886C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omatoschist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microp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6B97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mmon goby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6834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20821963" w14:textId="77777777" w:rsidTr="004D0E27">
        <w:trPr>
          <w:trHeight w:val="9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0E2B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obi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75EB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obi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8E46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omatoschist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minut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F020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and goby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ECD9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37C40265" w14:textId="77777777" w:rsidTr="004D0E27">
        <w:trPr>
          <w:trHeight w:val="15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4A44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Moro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F5CA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Moron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1A41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Dicentrarch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labrax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00B9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seabass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ABEB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61E0567D" w14:textId="77777777" w:rsidTr="004D0E27">
        <w:trPr>
          <w:trHeight w:val="13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CBD4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Mugil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6057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Mugil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B7FD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Chelon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labros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33E8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Thicklip</w:t>
            </w:r>
            <w:proofErr w:type="spellEnd"/>
            <w:r w:rsidRPr="008474C8">
              <w:rPr>
                <w:rFonts w:ascii="Arial" w:hAnsi="Arial" w:cs="Arial"/>
                <w:sz w:val="14"/>
                <w:szCs w:val="14"/>
              </w:rPr>
              <w:t xml:space="preserve"> grey mullet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1C2F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Metaprobe</w:t>
            </w:r>
          </w:p>
        </w:tc>
      </w:tr>
      <w:tr w:rsidR="008A7D79" w14:paraId="15B9E390" w14:textId="77777777" w:rsidTr="004D0E27">
        <w:trPr>
          <w:trHeight w:val="16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2E96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Osmer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1E9A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Osmer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D19C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>Osmerus eperlan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217D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smelt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A8B2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</w:t>
            </w:r>
          </w:p>
        </w:tc>
      </w:tr>
      <w:tr w:rsidR="008A7D79" w14:paraId="06ED2184" w14:textId="77777777" w:rsidTr="004D0E27">
        <w:trPr>
          <w:trHeight w:val="18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BD73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erciformes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C32E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erc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953D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erca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fluviatili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1E7A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perch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099E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5994D20D" w14:textId="77777777" w:rsidTr="004D0E27">
        <w:trPr>
          <w:trHeight w:val="10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B7C5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erciformes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D5EE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erc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ED38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Gymnocephal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cernu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6D04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asian ruffe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1A1B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4AC1A9C6" w14:textId="77777777" w:rsidTr="004D0E27">
        <w:trPr>
          <w:trHeight w:val="18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B12E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erciformes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08A5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par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74F4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>Sparus aurata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9D27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Gilt-head bream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C714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Metaprobe</w:t>
            </w:r>
          </w:p>
        </w:tc>
      </w:tr>
      <w:tr w:rsidR="008A7D79" w14:paraId="02099DA9" w14:textId="77777777" w:rsidTr="004D0E27">
        <w:trPr>
          <w:trHeight w:val="7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ADEA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Pleuronect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BAE3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leuronect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6504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latichthy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fles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20F9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flounder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D0F1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0F2D0CF7" w14:textId="77777777" w:rsidTr="004D0E27">
        <w:trPr>
          <w:trHeight w:val="18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212D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Pleuronect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AAA8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ole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C489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olea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ole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9C35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mmon sole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89FF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57E9A639" w14:textId="77777777" w:rsidTr="004D0E27">
        <w:trPr>
          <w:trHeight w:val="22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7117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Pleuronect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68CE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leuronect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83F0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Limanda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limand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5CEF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mmon dab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1F67A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5µm, Metaprobe</w:t>
            </w:r>
          </w:p>
        </w:tc>
      </w:tr>
      <w:tr w:rsidR="008A7D79" w14:paraId="2EE8E30D" w14:textId="77777777" w:rsidTr="004D0E27">
        <w:trPr>
          <w:trHeight w:val="12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AB4F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Pleuronect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C726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leuronect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D554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>Pleuronectes platessa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E1EE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plaice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432A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</w:t>
            </w:r>
          </w:p>
        </w:tc>
      </w:tr>
      <w:tr w:rsidR="008A7D79" w14:paraId="1737303B" w14:textId="77777777" w:rsidTr="004D0E27">
        <w:trPr>
          <w:trHeight w:val="22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B393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Pleuronect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F0ED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ole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8D40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Buglossidium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luteum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AD16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Yellow sole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14E5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5µm, Metaprobe</w:t>
            </w:r>
          </w:p>
        </w:tc>
      </w:tr>
      <w:tr w:rsidR="008A7D79" w14:paraId="4A6C5B45" w14:textId="77777777" w:rsidTr="004D0E27">
        <w:trPr>
          <w:trHeight w:val="22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20BF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almo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2F0D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almon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DE1E4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Salmo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alar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F987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Atlantic salmon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895E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Metaprobe</w:t>
            </w:r>
          </w:p>
        </w:tc>
      </w:tr>
      <w:tr w:rsidR="008A7D79" w14:paraId="6FA92429" w14:textId="77777777" w:rsidTr="004D0E27">
        <w:trPr>
          <w:trHeight w:val="22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64C6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almo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E835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almon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215C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>Salmo trutta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A0CFF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Brown trout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151B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36AB93DE" w14:textId="77777777" w:rsidTr="004D0E27">
        <w:trPr>
          <w:trHeight w:val="22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D1FB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almo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5D19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almon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69D91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Thymall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thymall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7AC5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grayling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BC90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086640B1" w14:textId="77777777" w:rsidTr="00C178CB">
        <w:trPr>
          <w:trHeight w:val="19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47753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almo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2968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Salmon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577C2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Oncorhynchus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gorbuscha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0289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Pink salmon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1FDE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</w:t>
            </w:r>
          </w:p>
        </w:tc>
      </w:tr>
      <w:tr w:rsidR="008A7D79" w14:paraId="4288D915" w14:textId="77777777" w:rsidTr="004D0E27">
        <w:trPr>
          <w:trHeight w:val="12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C7B8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combr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AB5F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combrini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4989B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comber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combr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F492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Atlantic mackerel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624A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19BBD06A" w14:textId="77777777" w:rsidTr="004D0E27">
        <w:trPr>
          <w:trHeight w:val="16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CE03C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corpae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31CF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Cottid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AE7EE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i/>
                <w:sz w:val="14"/>
                <w:szCs w:val="14"/>
              </w:rPr>
              <w:t>Cottus gobio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051C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European bullhead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E219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5µm, Metaprobe</w:t>
            </w:r>
          </w:p>
        </w:tc>
      </w:tr>
      <w:tr w:rsidR="008A7D79" w14:paraId="47D50F81" w14:textId="77777777" w:rsidTr="00C178CB">
        <w:trPr>
          <w:trHeight w:val="165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72037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corpae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BB02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Gasteroste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29228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ungiti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pungiti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DB9E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Ninespine</w:t>
            </w:r>
            <w:proofErr w:type="spellEnd"/>
            <w:r w:rsidRPr="008474C8">
              <w:rPr>
                <w:rFonts w:ascii="Arial" w:hAnsi="Arial" w:cs="Arial"/>
                <w:sz w:val="14"/>
                <w:szCs w:val="14"/>
              </w:rPr>
              <w:t xml:space="preserve"> stickleback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1EE05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1.2µm</w:t>
            </w:r>
          </w:p>
        </w:tc>
      </w:tr>
      <w:tr w:rsidR="008A7D79" w14:paraId="587B6F4A" w14:textId="77777777" w:rsidTr="004D0E27">
        <w:trPr>
          <w:trHeight w:val="21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0B1F6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ygnath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80C00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Syngath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12979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Syngnathu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rostellatus</w:t>
            </w:r>
            <w:proofErr w:type="spellEnd"/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1001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Lesser pipefish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E4DCD" w14:textId="77777777" w:rsidR="008A7D79" w:rsidRPr="008474C8" w:rsidRDefault="008A7D79" w:rsidP="004D0E27">
            <w:pPr>
              <w:rPr>
                <w:rFonts w:ascii="Arial" w:hAnsi="Arial" w:cs="Arial"/>
                <w:sz w:val="22"/>
                <w:szCs w:val="22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1.2µm, 5µm, Metaprobe</w:t>
            </w:r>
          </w:p>
        </w:tc>
      </w:tr>
      <w:tr w:rsidR="008A7D79" w14:paraId="0153E94C" w14:textId="77777777" w:rsidTr="004D0E27">
        <w:trPr>
          <w:trHeight w:val="210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93E1B" w14:textId="77777777" w:rsidR="008A7D79" w:rsidRPr="008474C8" w:rsidRDefault="008A7D79" w:rsidP="004D0E2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Trachiniformes</w:t>
            </w:r>
            <w:proofErr w:type="spellEnd"/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04B93" w14:textId="77777777" w:rsidR="008A7D79" w:rsidRPr="008474C8" w:rsidRDefault="008A7D79" w:rsidP="004D0E2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Ammodytidae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04854" w14:textId="77777777" w:rsidR="008A7D79" w:rsidRPr="008474C8" w:rsidRDefault="008A7D79" w:rsidP="004D0E27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8474C8">
              <w:rPr>
                <w:rFonts w:ascii="Arial" w:hAnsi="Arial" w:cs="Arial"/>
                <w:i/>
                <w:sz w:val="14"/>
                <w:szCs w:val="14"/>
              </w:rPr>
              <w:t>Ammodytes</w:t>
            </w:r>
            <w:proofErr w:type="spellEnd"/>
            <w:r w:rsidRPr="008474C8">
              <w:rPr>
                <w:rFonts w:ascii="Arial" w:hAnsi="Arial" w:cs="Arial"/>
                <w:i/>
                <w:sz w:val="14"/>
                <w:szCs w:val="14"/>
              </w:rPr>
              <w:t xml:space="preserve"> marinus</w:t>
            </w:r>
          </w:p>
        </w:tc>
        <w:tc>
          <w:tcPr>
            <w:tcW w:w="190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39701" w14:textId="77777777" w:rsidR="008A7D79" w:rsidRPr="008474C8" w:rsidRDefault="008A7D79" w:rsidP="004D0E2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474C8">
              <w:rPr>
                <w:rFonts w:ascii="Arial" w:hAnsi="Arial" w:cs="Arial"/>
                <w:sz w:val="14"/>
                <w:szCs w:val="14"/>
              </w:rPr>
              <w:t>Raitts’s</w:t>
            </w:r>
            <w:proofErr w:type="spellEnd"/>
            <w:r w:rsidRPr="008474C8">
              <w:rPr>
                <w:rFonts w:ascii="Arial" w:hAnsi="Arial" w:cs="Arial"/>
                <w:sz w:val="14"/>
                <w:szCs w:val="14"/>
              </w:rPr>
              <w:t xml:space="preserve"> sand eel</w:t>
            </w:r>
          </w:p>
        </w:tc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4EF0F" w14:textId="77777777" w:rsidR="008A7D79" w:rsidRPr="008474C8" w:rsidRDefault="008A7D79" w:rsidP="004D0E27">
            <w:pPr>
              <w:rPr>
                <w:rFonts w:ascii="Arial" w:hAnsi="Arial" w:cs="Arial"/>
                <w:sz w:val="14"/>
                <w:szCs w:val="14"/>
              </w:rPr>
            </w:pPr>
            <w:r w:rsidRPr="008474C8">
              <w:rPr>
                <w:rFonts w:ascii="Arial" w:hAnsi="Arial" w:cs="Arial"/>
                <w:sz w:val="14"/>
                <w:szCs w:val="14"/>
              </w:rPr>
              <w:t>0.45µm, 1.2µm, Metaprobe</w:t>
            </w:r>
          </w:p>
        </w:tc>
      </w:tr>
    </w:tbl>
    <w:p w14:paraId="227C2C70" w14:textId="77777777" w:rsidR="008A7D79" w:rsidRDefault="008A7D79" w:rsidP="008A7D79">
      <w:pPr>
        <w:rPr>
          <w:rFonts w:ascii="Arial" w:eastAsia="Arial" w:hAnsi="Arial" w:cs="Arial"/>
          <w:b/>
        </w:rPr>
      </w:pPr>
    </w:p>
    <w:p w14:paraId="10C1928B" w14:textId="77777777" w:rsidR="008A7D79" w:rsidRDefault="008A7D79" w:rsidP="008A7D79">
      <w:pPr>
        <w:rPr>
          <w:rFonts w:ascii="Arial" w:eastAsia="Arial" w:hAnsi="Arial" w:cs="Arial"/>
          <w:b/>
        </w:rPr>
      </w:pPr>
    </w:p>
    <w:p w14:paraId="6D1F8768" w14:textId="77777777" w:rsidR="008A7D79" w:rsidRDefault="008A7D79" w:rsidP="008A7D79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3. PERMANOVA pairwise comparisons of richness between method</w:t>
      </w:r>
    </w:p>
    <w:sdt>
      <w:sdtPr>
        <w:tag w:val="goog_rdk_3"/>
        <w:id w:val="-2034480518"/>
        <w:lock w:val="contentLocked"/>
      </w:sdtPr>
      <w:sdtContent>
        <w:tbl>
          <w:tblPr>
            <w:tblW w:w="924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410"/>
            <w:gridCol w:w="600"/>
            <w:gridCol w:w="1455"/>
            <w:gridCol w:w="1365"/>
            <w:gridCol w:w="1365"/>
            <w:gridCol w:w="900"/>
            <w:gridCol w:w="1080"/>
            <w:gridCol w:w="1065"/>
          </w:tblGrid>
          <w:tr w:rsidR="008A7D79" w14:paraId="6CBF212C" w14:textId="77777777" w:rsidTr="004D0E27">
            <w:tc>
              <w:tcPr>
                <w:tcW w:w="14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9A815D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Comparison</w:t>
                </w:r>
              </w:p>
            </w:tc>
            <w:tc>
              <w:tcPr>
                <w:tcW w:w="6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61ABDE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Df</w:t>
                </w:r>
              </w:p>
            </w:tc>
            <w:tc>
              <w:tcPr>
                <w:tcW w:w="14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0B50D2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Sum Of Sqs</w:t>
                </w:r>
              </w:p>
            </w:tc>
            <w:tc>
              <w:tcPr>
                <w:tcW w:w="13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2854B7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  <w:vertAlign w:val="superscript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R</w:t>
                </w:r>
                <w:r>
                  <w:rPr>
                    <w:rFonts w:ascii="Arial" w:eastAsia="Arial" w:hAnsi="Arial" w:cs="Arial"/>
                    <w:b/>
                    <w:sz w:val="16"/>
                    <w:szCs w:val="16"/>
                    <w:vertAlign w:val="superscript"/>
                  </w:rPr>
                  <w:t>2</w:t>
                </w:r>
              </w:p>
            </w:tc>
            <w:tc>
              <w:tcPr>
                <w:tcW w:w="13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46D4D0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F value</w:t>
                </w:r>
              </w:p>
            </w:tc>
            <w:tc>
              <w:tcPr>
                <w:tcW w:w="9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5EEB5A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P value</w:t>
                </w:r>
              </w:p>
            </w:tc>
            <w:tc>
              <w:tcPr>
                <w:tcW w:w="10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77D9F3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Padjusted</w:t>
                </w:r>
              </w:p>
            </w:tc>
            <w:tc>
              <w:tcPr>
                <w:tcW w:w="10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F11BA9" w14:textId="77777777" w:rsidR="008A7D79" w:rsidRDefault="008A7D79" w:rsidP="004D0E27">
                <w:pPr>
                  <w:widowControl w:val="0"/>
                  <w:rPr>
                    <w:rFonts w:ascii="Arial" w:eastAsia="Arial" w:hAnsi="Arial" w:cs="Arial"/>
                    <w:b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b/>
                    <w:sz w:val="16"/>
                    <w:szCs w:val="16"/>
                  </w:rPr>
                  <w:t>PSig</w:t>
                </w:r>
              </w:p>
            </w:tc>
          </w:tr>
          <w:tr w:rsidR="008A7D79" w14:paraId="298A9456" w14:textId="77777777" w:rsidTr="004D0E27">
            <w:tc>
              <w:tcPr>
                <w:tcW w:w="141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7B687BB5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45µm vs 1.2µm</w:t>
                </w:r>
              </w:p>
            </w:tc>
            <w:tc>
              <w:tcPr>
                <w:tcW w:w="6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5ED027" w14:textId="77777777" w:rsidR="008A7D79" w:rsidRDefault="008A7D79" w:rsidP="004D0E27">
                <w:pPr>
                  <w:widowControl w:val="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45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3A645CAF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057765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37446A6F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0184702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6B3FB64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10732561</w:t>
                </w:r>
              </w:p>
            </w:tc>
            <w:tc>
              <w:tcPr>
                <w:tcW w:w="9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1C007B7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869</w:t>
                </w:r>
              </w:p>
            </w:tc>
            <w:tc>
              <w:tcPr>
                <w:tcW w:w="108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EF4CFE5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0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20D86AEC" w14:textId="77777777" w:rsidR="008A7D79" w:rsidRDefault="008A7D79" w:rsidP="004D0E27">
                <w:pPr>
                  <w:spacing w:after="240"/>
                  <w:ind w:left="140" w:right="140"/>
                  <w:rPr>
                    <w:sz w:val="16"/>
                    <w:szCs w:val="16"/>
                  </w:rPr>
                </w:pPr>
              </w:p>
            </w:tc>
          </w:tr>
          <w:tr w:rsidR="008A7D79" w14:paraId="19E3412D" w14:textId="77777777" w:rsidTr="004D0E27">
            <w:tc>
              <w:tcPr>
                <w:tcW w:w="141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4696E59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45µm vs 5µm</w:t>
                </w:r>
              </w:p>
            </w:tc>
            <w:tc>
              <w:tcPr>
                <w:tcW w:w="6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BB34A2" w14:textId="77777777" w:rsidR="008A7D79" w:rsidRDefault="008A7D79" w:rsidP="004D0E27">
                <w:pPr>
                  <w:widowControl w:val="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45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77DEFEB1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37233268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0DDD652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8985982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973D199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5.72644719</w:t>
                </w:r>
              </w:p>
            </w:tc>
            <w:tc>
              <w:tcPr>
                <w:tcW w:w="9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0B3C8AD7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07</w:t>
                </w:r>
              </w:p>
            </w:tc>
            <w:tc>
              <w:tcPr>
                <w:tcW w:w="108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2CA70CAF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42</w:t>
                </w:r>
              </w:p>
            </w:tc>
            <w:tc>
              <w:tcPr>
                <w:tcW w:w="10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F9E605B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*</w:t>
                </w:r>
              </w:p>
            </w:tc>
          </w:tr>
          <w:tr w:rsidR="008A7D79" w14:paraId="5DFFB927" w14:textId="77777777" w:rsidTr="004D0E27">
            <w:tc>
              <w:tcPr>
                <w:tcW w:w="141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3E482514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45µm vs Metaprobe</w:t>
                </w:r>
              </w:p>
            </w:tc>
            <w:tc>
              <w:tcPr>
                <w:tcW w:w="6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C33FE9" w14:textId="77777777" w:rsidR="008A7D79" w:rsidRDefault="008A7D79" w:rsidP="004D0E27">
                <w:pPr>
                  <w:widowControl w:val="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45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0D77D112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38629367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89C69F1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11240431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33992A8D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7.34506733</w:t>
                </w:r>
              </w:p>
            </w:tc>
            <w:tc>
              <w:tcPr>
                <w:tcW w:w="9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602418F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04</w:t>
                </w:r>
              </w:p>
            </w:tc>
            <w:tc>
              <w:tcPr>
                <w:tcW w:w="108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6F99D8B9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24</w:t>
                </w:r>
              </w:p>
            </w:tc>
            <w:tc>
              <w:tcPr>
                <w:tcW w:w="10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7C1C1FDF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*</w:t>
                </w:r>
              </w:p>
            </w:tc>
          </w:tr>
          <w:tr w:rsidR="008A7D79" w14:paraId="53BB90BD" w14:textId="77777777" w:rsidTr="004D0E27">
            <w:tc>
              <w:tcPr>
                <w:tcW w:w="141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366EF2D9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.2µm vs 5µm</w:t>
                </w:r>
              </w:p>
            </w:tc>
            <w:tc>
              <w:tcPr>
                <w:tcW w:w="6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6734F7" w14:textId="77777777" w:rsidR="008A7D79" w:rsidRDefault="008A7D79" w:rsidP="004D0E27">
                <w:pPr>
                  <w:widowControl w:val="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45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6767C22B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41421059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1290CEAE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9381099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855A1A1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6.0043077</w:t>
                </w:r>
              </w:p>
            </w:tc>
            <w:tc>
              <w:tcPr>
                <w:tcW w:w="9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68269512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05</w:t>
                </w:r>
              </w:p>
            </w:tc>
            <w:tc>
              <w:tcPr>
                <w:tcW w:w="108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2B31CFD9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3</w:t>
                </w:r>
              </w:p>
            </w:tc>
            <w:tc>
              <w:tcPr>
                <w:tcW w:w="10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30FF786C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*</w:t>
                </w:r>
              </w:p>
            </w:tc>
          </w:tr>
          <w:tr w:rsidR="008A7D79" w14:paraId="64442350" w14:textId="77777777" w:rsidTr="004D0E27">
            <w:tc>
              <w:tcPr>
                <w:tcW w:w="141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DAC83C4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.2µm vs Metaprobe</w:t>
                </w:r>
              </w:p>
            </w:tc>
            <w:tc>
              <w:tcPr>
                <w:tcW w:w="6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47DFA1" w14:textId="77777777" w:rsidR="008A7D79" w:rsidRDefault="008A7D79" w:rsidP="004D0E27">
                <w:pPr>
                  <w:widowControl w:val="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45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665AECC4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44632917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93A0DC5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11976549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32F0DFD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7.89153194</w:t>
                </w:r>
              </w:p>
            </w:tc>
            <w:tc>
              <w:tcPr>
                <w:tcW w:w="9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F38916E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04</w:t>
                </w:r>
              </w:p>
            </w:tc>
            <w:tc>
              <w:tcPr>
                <w:tcW w:w="108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82FFFBA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24</w:t>
                </w:r>
              </w:p>
            </w:tc>
            <w:tc>
              <w:tcPr>
                <w:tcW w:w="10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74726972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*</w:t>
                </w:r>
              </w:p>
            </w:tc>
          </w:tr>
          <w:tr w:rsidR="008A7D79" w14:paraId="3F815BF9" w14:textId="77777777" w:rsidTr="004D0E27">
            <w:tc>
              <w:tcPr>
                <w:tcW w:w="1410" w:type="dxa"/>
                <w:tcBorders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250B994B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5µm vs Metaprobe</w:t>
                </w:r>
              </w:p>
            </w:tc>
            <w:tc>
              <w:tcPr>
                <w:tcW w:w="6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0494EF" w14:textId="77777777" w:rsidR="008A7D79" w:rsidRDefault="008A7D79" w:rsidP="004D0E27">
                <w:pPr>
                  <w:widowControl w:val="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45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FD261A0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1903599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54F817EE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00482063</w:t>
                </w:r>
              </w:p>
            </w:tc>
            <w:tc>
              <w:tcPr>
                <w:tcW w:w="13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4CBAF960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28095075</w:t>
                </w:r>
              </w:p>
            </w:tc>
            <w:tc>
              <w:tcPr>
                <w:tcW w:w="90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3BFDB1A4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0.767</w:t>
                </w:r>
              </w:p>
            </w:tc>
            <w:tc>
              <w:tcPr>
                <w:tcW w:w="1080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0E94AB49" w14:textId="77777777" w:rsidR="008A7D79" w:rsidRDefault="008A7D79" w:rsidP="004D0E27">
                <w:pPr>
                  <w:ind w:left="140" w:right="140"/>
                  <w:rPr>
                    <w:sz w:val="16"/>
                    <w:szCs w:val="16"/>
                  </w:rPr>
                </w:pPr>
                <w:r>
                  <w:rPr>
                    <w:sz w:val="16"/>
                    <w:szCs w:val="16"/>
                  </w:rPr>
                  <w:t>1</w:t>
                </w:r>
              </w:p>
            </w:tc>
            <w:tc>
              <w:tcPr>
                <w:tcW w:w="1065" w:type="dxa"/>
                <w:tcBorders>
                  <w:bottom w:val="single" w:sz="8" w:space="0" w:color="000000"/>
                  <w:right w:val="single" w:sz="8" w:space="0" w:color="000000"/>
                </w:tcBorders>
                <w:tcMar>
                  <w:top w:w="0" w:type="dxa"/>
                  <w:left w:w="100" w:type="dxa"/>
                  <w:bottom w:w="0" w:type="dxa"/>
                  <w:right w:w="100" w:type="dxa"/>
                </w:tcMar>
                <w:vAlign w:val="bottom"/>
              </w:tcPr>
              <w:p w14:paraId="787BC6AA" w14:textId="77777777" w:rsidR="008A7D79" w:rsidRDefault="00000000" w:rsidP="004D0E27">
                <w:pPr>
                  <w:spacing w:after="240"/>
                  <w:ind w:left="140" w:right="140"/>
                  <w:rPr>
                    <w:sz w:val="16"/>
                    <w:szCs w:val="16"/>
                  </w:rPr>
                </w:pPr>
              </w:p>
            </w:tc>
          </w:tr>
        </w:tbl>
      </w:sdtContent>
    </w:sdt>
    <w:p w14:paraId="60B22ECE" w14:textId="77777777" w:rsidR="008A7D79" w:rsidRDefault="008A7D79" w:rsidP="008A7D79">
      <w:pPr>
        <w:rPr>
          <w:rFonts w:ascii="Arial" w:eastAsia="Arial" w:hAnsi="Arial" w:cs="Arial"/>
          <w:b/>
        </w:rPr>
      </w:pPr>
    </w:p>
    <w:p w14:paraId="2EBA7C63" w14:textId="77777777" w:rsidR="008A7D79" w:rsidRDefault="008A7D79" w:rsidP="008A7D79">
      <w:pPr>
        <w:rPr>
          <w:rFonts w:ascii="Arial" w:eastAsia="Arial" w:hAnsi="Arial" w:cs="Arial"/>
          <w:b/>
        </w:rPr>
      </w:pPr>
    </w:p>
    <w:p w14:paraId="4342BCDA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7253DDB2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166CE217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6A2A3989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70EE2AE9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7BF12D4B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6E6391CD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7CDD538A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51DACEE4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523FE11C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77ABD8AB" w14:textId="77777777" w:rsidR="008A7D79" w:rsidRDefault="008A7D79" w:rsidP="008A7D79">
      <w:pPr>
        <w:spacing w:after="240"/>
        <w:rPr>
          <w:b/>
        </w:rPr>
      </w:pPr>
    </w:p>
    <w:p w14:paraId="53F182F3" w14:textId="77777777" w:rsidR="00C178CB" w:rsidRDefault="00C178CB" w:rsidP="008A7D79">
      <w:pPr>
        <w:spacing w:after="240"/>
        <w:rPr>
          <w:b/>
        </w:rPr>
      </w:pPr>
    </w:p>
    <w:p w14:paraId="0287F578" w14:textId="77777777" w:rsidR="00C178CB" w:rsidRDefault="00C178CB" w:rsidP="008A7D79">
      <w:pPr>
        <w:spacing w:after="240"/>
        <w:rPr>
          <w:b/>
        </w:rPr>
      </w:pPr>
    </w:p>
    <w:p w14:paraId="75BDE7AD" w14:textId="77777777" w:rsidR="00C178CB" w:rsidRDefault="00C178CB" w:rsidP="008A7D79">
      <w:pPr>
        <w:spacing w:after="240"/>
        <w:rPr>
          <w:b/>
        </w:rPr>
      </w:pPr>
    </w:p>
    <w:p w14:paraId="383A9782" w14:textId="77777777" w:rsidR="00C178CB" w:rsidRDefault="00C178CB" w:rsidP="008A7D79">
      <w:pPr>
        <w:spacing w:after="240"/>
        <w:rPr>
          <w:b/>
        </w:rPr>
      </w:pPr>
    </w:p>
    <w:p w14:paraId="51D99A01" w14:textId="77777777" w:rsidR="00C178CB" w:rsidRDefault="00C178CB" w:rsidP="008A7D79">
      <w:pPr>
        <w:spacing w:after="240"/>
        <w:rPr>
          <w:b/>
        </w:rPr>
      </w:pPr>
    </w:p>
    <w:p w14:paraId="5EA2AD2F" w14:textId="77777777" w:rsidR="00C178CB" w:rsidRDefault="00C178CB" w:rsidP="008A7D79">
      <w:pPr>
        <w:spacing w:after="240"/>
        <w:rPr>
          <w:b/>
        </w:rPr>
      </w:pPr>
    </w:p>
    <w:p w14:paraId="16A40EBC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4: Volumes of water filtered per sample replicate for November 2022</w:t>
      </w:r>
    </w:p>
    <w:tbl>
      <w:tblPr>
        <w:tblW w:w="6500" w:type="dxa"/>
        <w:tblLayout w:type="fixed"/>
        <w:tblLook w:val="0400" w:firstRow="0" w:lastRow="0" w:firstColumn="0" w:lastColumn="0" w:noHBand="0" w:noVBand="1"/>
      </w:tblPr>
      <w:tblGrid>
        <w:gridCol w:w="1116"/>
        <w:gridCol w:w="1535"/>
        <w:gridCol w:w="1283"/>
        <w:gridCol w:w="1283"/>
        <w:gridCol w:w="1283"/>
      </w:tblGrid>
      <w:tr w:rsidR="008A7D79" w14:paraId="645BDAE8" w14:textId="77777777" w:rsidTr="004D0E27">
        <w:trPr>
          <w:trHeight w:val="38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70AD47"/>
            <w:vAlign w:val="bottom"/>
          </w:tcPr>
          <w:p w14:paraId="2ED60A7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Volume filtered in millilitres</w:t>
            </w:r>
          </w:p>
        </w:tc>
      </w:tr>
      <w:tr w:rsidR="008A7D79" w14:paraId="3E3BDF6D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DD2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6306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il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CD13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2077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133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3</w:t>
            </w:r>
          </w:p>
        </w:tc>
      </w:tr>
      <w:tr w:rsidR="008A7D79" w14:paraId="46DD0A0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72627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F599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C00B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5568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593A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80</w:t>
            </w:r>
          </w:p>
        </w:tc>
      </w:tr>
      <w:tr w:rsidR="008A7D79" w14:paraId="59BB558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6DBDB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D193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CC60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5776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245C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30</w:t>
            </w:r>
          </w:p>
        </w:tc>
      </w:tr>
      <w:tr w:rsidR="008A7D79" w14:paraId="24D7E74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C25E3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617C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B34D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6FD2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A0A3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</w:tr>
      <w:tr w:rsidR="008A7D79" w14:paraId="2399B76A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ADB1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0330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248D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22CD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FE74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0</w:t>
            </w:r>
          </w:p>
        </w:tc>
      </w:tr>
      <w:tr w:rsidR="008A7D79" w14:paraId="5D72D516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E1EC5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F4D6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0A9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615D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5C5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</w:tr>
      <w:tr w:rsidR="008A7D79" w14:paraId="7B7EAE26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58D47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99FE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3DB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373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F6F5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3657F016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BD054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40F5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D5AD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3BD7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814F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</w:tr>
      <w:tr w:rsidR="008A7D79" w14:paraId="737623A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25EF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24E45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A8C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4899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E977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8A7D79" w14:paraId="1EC54F57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5D19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73E6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1E9B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F9B0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A052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198A58B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174BB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DF4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DB39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409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D6BB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</w:tr>
      <w:tr w:rsidR="008A7D79" w14:paraId="3E3E7A1E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73D1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A051F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35B3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E33F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CDB1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</w:tr>
      <w:tr w:rsidR="008A7D79" w14:paraId="79DC17CE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FAC8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AE33B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C11A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DBE2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EED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</w:tr>
      <w:tr w:rsidR="008A7D79" w14:paraId="541A31B6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A285C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B01E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4C26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2A7D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7BF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</w:tr>
      <w:tr w:rsidR="008A7D79" w14:paraId="2B08B6EE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1F1AE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15C8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7895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D012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255F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0</w:t>
            </w:r>
          </w:p>
        </w:tc>
      </w:tr>
      <w:tr w:rsidR="008A7D79" w14:paraId="4A19B4C0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E85E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C6A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0FC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ED24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4F1B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</w:tr>
      <w:tr w:rsidR="008A7D79" w14:paraId="5C930C3C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7F73A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43ED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C997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941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2E1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</w:tr>
      <w:tr w:rsidR="008A7D79" w14:paraId="5933B6B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93896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7D5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1BBA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8432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5922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</w:tr>
      <w:tr w:rsidR="008A7D79" w14:paraId="001FA9DA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60D5C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B4BB5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049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0AA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2241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0</w:t>
            </w:r>
          </w:p>
        </w:tc>
      </w:tr>
      <w:tr w:rsidR="008A7D79" w14:paraId="14F00BE5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3D0B5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A98A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F324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D86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30F5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0</w:t>
            </w:r>
          </w:p>
        </w:tc>
      </w:tr>
      <w:tr w:rsidR="008A7D79" w14:paraId="5D1B3FB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505C4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052C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2421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DAB9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DA8A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8A7D79" w14:paraId="1E6140F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5844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2294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67D4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047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2D92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</w:tr>
      <w:tr w:rsidR="008A7D79" w14:paraId="144B0707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58252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547A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B810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2BB5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90C5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</w:tr>
      <w:tr w:rsidR="008A7D79" w14:paraId="10E9A61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94B79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10FB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4A02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7BE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E9CF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90</w:t>
            </w:r>
          </w:p>
        </w:tc>
      </w:tr>
      <w:tr w:rsidR="008A7D79" w14:paraId="1DEF220E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ECA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7ED5A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98D5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0B8F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4E4E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388F182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3146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1417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A4A5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294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71E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</w:tr>
      <w:tr w:rsidR="008A7D79" w14:paraId="42D60F02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DF9C3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3A22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FA23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F8DE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3699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</w:tr>
      <w:tr w:rsidR="008A7D79" w14:paraId="7E7DD65E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A9B11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B9EC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6728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4C77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5D87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0</w:t>
            </w:r>
          </w:p>
        </w:tc>
      </w:tr>
      <w:tr w:rsidR="008A7D79" w14:paraId="6291EA05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5DA7F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C07D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5847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CBE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2EA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8A7D79" w14:paraId="6B5F776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BB49C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C82A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895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ED96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720B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</w:tr>
      <w:tr w:rsidR="008A7D79" w14:paraId="10C1514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3AF16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0B995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C53C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6100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161C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</w:tr>
    </w:tbl>
    <w:p w14:paraId="63581B42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461AA697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0775D31D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3C48B071" w14:textId="77777777" w:rsidR="00C178CB" w:rsidRDefault="00C178CB" w:rsidP="008A7D79">
      <w:pPr>
        <w:spacing w:after="240"/>
        <w:rPr>
          <w:rFonts w:ascii="Arial" w:eastAsia="Arial" w:hAnsi="Arial" w:cs="Arial"/>
          <w:b/>
        </w:rPr>
      </w:pPr>
    </w:p>
    <w:p w14:paraId="2D9F0C6D" w14:textId="77777777" w:rsidR="00C178CB" w:rsidRDefault="00C178CB" w:rsidP="008A7D79">
      <w:pPr>
        <w:spacing w:after="240"/>
        <w:rPr>
          <w:rFonts w:ascii="Arial" w:eastAsia="Arial" w:hAnsi="Arial" w:cs="Arial"/>
          <w:b/>
        </w:rPr>
      </w:pPr>
    </w:p>
    <w:p w14:paraId="4E30B45C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3D84096F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5: Volumes of water filtered per sample replicate for December 2022</w:t>
      </w:r>
    </w:p>
    <w:tbl>
      <w:tblPr>
        <w:tblW w:w="6500" w:type="dxa"/>
        <w:tblLayout w:type="fixed"/>
        <w:tblLook w:val="0400" w:firstRow="0" w:lastRow="0" w:firstColumn="0" w:lastColumn="0" w:noHBand="0" w:noVBand="1"/>
      </w:tblPr>
      <w:tblGrid>
        <w:gridCol w:w="1116"/>
        <w:gridCol w:w="1535"/>
        <w:gridCol w:w="1283"/>
        <w:gridCol w:w="1283"/>
        <w:gridCol w:w="1283"/>
      </w:tblGrid>
      <w:tr w:rsidR="008A7D79" w14:paraId="53D1B64F" w14:textId="77777777" w:rsidTr="004D0E27">
        <w:trPr>
          <w:trHeight w:val="38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70AD47"/>
            <w:vAlign w:val="bottom"/>
          </w:tcPr>
          <w:p w14:paraId="0D6AC34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Volume filtered in millilitres</w:t>
            </w:r>
          </w:p>
        </w:tc>
      </w:tr>
      <w:tr w:rsidR="008A7D79" w14:paraId="6A04E5B2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BCDCA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2971A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il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B765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6F24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09A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3</w:t>
            </w:r>
          </w:p>
        </w:tc>
      </w:tr>
      <w:tr w:rsidR="008A7D79" w14:paraId="26485595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CD22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7FEF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CEB7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16A9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746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0</w:t>
            </w:r>
          </w:p>
        </w:tc>
      </w:tr>
      <w:tr w:rsidR="008A7D79" w14:paraId="77BE65C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7F79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23A1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C57B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872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7D40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0</w:t>
            </w:r>
          </w:p>
        </w:tc>
      </w:tr>
      <w:tr w:rsidR="008A7D79" w14:paraId="69D9A19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3CE4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2FD1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03D5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E195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ACD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</w:tr>
      <w:tr w:rsidR="008A7D79" w14:paraId="535D2D58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86CB3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F093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267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9F9F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8F8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</w:tr>
      <w:tr w:rsidR="008A7D79" w14:paraId="7B41BA8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17A1C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668A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9986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850B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CE67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</w:tr>
      <w:tr w:rsidR="008A7D79" w14:paraId="0ED1A0C5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E4E80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6480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567D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C96C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0AEE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</w:tr>
      <w:tr w:rsidR="008A7D79" w14:paraId="27D16DFD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14D6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440B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3787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1016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F1E7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0</w:t>
            </w:r>
          </w:p>
        </w:tc>
      </w:tr>
      <w:tr w:rsidR="008A7D79" w14:paraId="32533628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54ED0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5B7A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B2FF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BC5A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9CCD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</w:tr>
      <w:tr w:rsidR="008A7D79" w14:paraId="2B524FF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7A4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C6575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D22C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C0E1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CA5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</w:tr>
      <w:tr w:rsidR="008A7D79" w14:paraId="6E107660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1FC3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62B9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24E9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CD1F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EC60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8A7D79" w14:paraId="2C1733C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2DA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6EF6F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47E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EFC7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977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</w:tr>
      <w:tr w:rsidR="008A7D79" w14:paraId="5047721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93B33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0BCF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E145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1C4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AEB7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</w:tr>
      <w:tr w:rsidR="008A7D79" w14:paraId="36E2466D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FE77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B2A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54BC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97B2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6107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8A7D79" w14:paraId="3AA8DF2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890F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AC68A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F578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97A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C12C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</w:tr>
      <w:tr w:rsidR="008A7D79" w14:paraId="68E37E3D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53E2B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EEC8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41ED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0730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A9C1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0</w:t>
            </w:r>
          </w:p>
        </w:tc>
      </w:tr>
      <w:tr w:rsidR="008A7D79" w14:paraId="3DA2B97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EE07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6548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9F5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1CA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E02E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</w:tr>
      <w:tr w:rsidR="008A7D79" w14:paraId="0CF345CF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166F1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6F02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9239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78D6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8AD0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0</w:t>
            </w:r>
          </w:p>
        </w:tc>
      </w:tr>
      <w:tr w:rsidR="008A7D79" w14:paraId="3BA83E1E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BC43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83AAB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F945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B1F8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662C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0</w:t>
            </w:r>
          </w:p>
        </w:tc>
      </w:tr>
      <w:tr w:rsidR="008A7D79" w14:paraId="4E3B310A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C5D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A7545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1A49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339F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3E37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70</w:t>
            </w:r>
          </w:p>
        </w:tc>
      </w:tr>
      <w:tr w:rsidR="008A7D79" w14:paraId="3797C656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5256C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98371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44C6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4212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79F5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</w:tr>
      <w:tr w:rsidR="008A7D79" w14:paraId="6AC0DB65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97E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0376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A7D5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7C71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E0F6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</w:tr>
      <w:tr w:rsidR="008A7D79" w14:paraId="11BD7B2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DA5C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CC4D1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486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0DC3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D63E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</w:tr>
      <w:tr w:rsidR="008A7D79" w14:paraId="3BAF4320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DE9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A02A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4723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DC47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74DC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3AC9FE8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F042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04595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A3C0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66D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F3D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</w:tr>
      <w:tr w:rsidR="008A7D79" w14:paraId="1BEA7D6F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6AFC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22F40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B688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5679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5062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0</w:t>
            </w:r>
          </w:p>
        </w:tc>
      </w:tr>
      <w:tr w:rsidR="008A7D79" w14:paraId="06028CF6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CEB0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7F4BB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465A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C889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E94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505B255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65B03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E4AEB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D087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B8B8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5D93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</w:tr>
      <w:tr w:rsidR="008A7D79" w14:paraId="11BD0020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648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44930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8E7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EC89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523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</w:tr>
      <w:tr w:rsidR="008A7D79" w14:paraId="3BBF2DD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78CF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964FA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3CB7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B62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5BDC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</w:tr>
      <w:tr w:rsidR="008A7D79" w14:paraId="67A9B74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DD50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1BA5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7FA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7C9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D92E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</w:tr>
    </w:tbl>
    <w:p w14:paraId="74E824CF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08D8FE22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079A053E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7AA2028A" w14:textId="77777777" w:rsidR="00C178CB" w:rsidRDefault="00C178CB" w:rsidP="008A7D79">
      <w:pPr>
        <w:spacing w:after="240"/>
        <w:rPr>
          <w:rFonts w:ascii="Arial" w:eastAsia="Arial" w:hAnsi="Arial" w:cs="Arial"/>
          <w:b/>
        </w:rPr>
      </w:pPr>
    </w:p>
    <w:p w14:paraId="56A13664" w14:textId="77777777" w:rsidR="00C178CB" w:rsidRDefault="00C178CB" w:rsidP="008A7D79">
      <w:pPr>
        <w:spacing w:after="240"/>
        <w:rPr>
          <w:rFonts w:ascii="Arial" w:eastAsia="Arial" w:hAnsi="Arial" w:cs="Arial"/>
          <w:b/>
        </w:rPr>
      </w:pPr>
    </w:p>
    <w:p w14:paraId="3AC7D96A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1FEC92B3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6: Volumes of water filtered per sample replicate for January 2023</w:t>
      </w:r>
    </w:p>
    <w:tbl>
      <w:tblPr>
        <w:tblW w:w="6500" w:type="dxa"/>
        <w:tblLayout w:type="fixed"/>
        <w:tblLook w:val="0400" w:firstRow="0" w:lastRow="0" w:firstColumn="0" w:lastColumn="0" w:noHBand="0" w:noVBand="1"/>
      </w:tblPr>
      <w:tblGrid>
        <w:gridCol w:w="1116"/>
        <w:gridCol w:w="1535"/>
        <w:gridCol w:w="1283"/>
        <w:gridCol w:w="1283"/>
        <w:gridCol w:w="1283"/>
      </w:tblGrid>
      <w:tr w:rsidR="008A7D79" w14:paraId="7D3BD2C8" w14:textId="77777777" w:rsidTr="004D0E27">
        <w:trPr>
          <w:trHeight w:val="38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70AD47"/>
            <w:vAlign w:val="bottom"/>
          </w:tcPr>
          <w:p w14:paraId="51C492A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  <w:t>Volume filtered in millilitres</w:t>
            </w:r>
          </w:p>
        </w:tc>
      </w:tr>
      <w:tr w:rsidR="008A7D79" w14:paraId="253ABDF6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23DFC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t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0EC01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il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A94C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AEC9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3233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p_3</w:t>
            </w:r>
          </w:p>
        </w:tc>
      </w:tr>
      <w:tr w:rsidR="008A7D79" w14:paraId="22C241C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65D0F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CE85B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AD81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5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5C3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5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B76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80</w:t>
            </w:r>
          </w:p>
        </w:tc>
      </w:tr>
      <w:tr w:rsidR="008A7D79" w14:paraId="4D8A7F4C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1B10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1358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0648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5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D3DB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5C24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</w:tr>
      <w:tr w:rsidR="008A7D79" w14:paraId="42983EE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2633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548A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17C1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8D5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2724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</w:tr>
      <w:tr w:rsidR="008A7D79" w14:paraId="323FCAA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11314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5E23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382A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5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7855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5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2A06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</w:tr>
      <w:tr w:rsidR="008A7D79" w14:paraId="5E53E8B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D8C6E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1412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D9CA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ECB6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E962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70</w:t>
            </w:r>
          </w:p>
        </w:tc>
      </w:tr>
      <w:tr w:rsidR="008A7D79" w14:paraId="1312FF12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32F9C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654E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4FF7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912F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9FB1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</w:tr>
      <w:tr w:rsidR="008A7D79" w14:paraId="145CBFFA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01B39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130B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6187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4A9F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8B5A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50</w:t>
            </w:r>
          </w:p>
        </w:tc>
      </w:tr>
      <w:tr w:rsidR="008A7D79" w14:paraId="12C01D07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D8F2B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A4B0C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DF0D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C332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345F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</w:tr>
      <w:tr w:rsidR="008A7D79" w14:paraId="0A4E4F4F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65887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273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06E4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378F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F65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</w:tr>
      <w:tr w:rsidR="008A7D79" w14:paraId="7B2352D7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54C2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79F2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1885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83E1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37D1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</w:tr>
      <w:tr w:rsidR="008A7D79" w14:paraId="72F49F1A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E00BD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F051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3003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6AE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04F7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</w:tr>
      <w:tr w:rsidR="008A7D79" w14:paraId="0FEC09F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8AEB8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38F80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5065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974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ED2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311236D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796DB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343FF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471D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F333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D271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35B2AD8F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4880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214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2854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F982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D2C8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50</w:t>
            </w:r>
          </w:p>
        </w:tc>
      </w:tr>
      <w:tr w:rsidR="008A7D79" w14:paraId="47D5D15C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9115B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B91B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137F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E25C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C0B9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190</w:t>
            </w:r>
          </w:p>
        </w:tc>
      </w:tr>
      <w:tr w:rsidR="008A7D79" w14:paraId="3C290F8C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D9C06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777B6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8396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E749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C8938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</w:tr>
      <w:tr w:rsidR="008A7D79" w14:paraId="4E356CC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63E69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FFB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B4F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2A0F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58B1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80</w:t>
            </w:r>
          </w:p>
        </w:tc>
      </w:tr>
      <w:tr w:rsidR="008A7D79" w14:paraId="6B6B006B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B31DC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4B2C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EDF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89BC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1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D538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180</w:t>
            </w:r>
          </w:p>
        </w:tc>
      </w:tr>
      <w:tr w:rsidR="008A7D79" w14:paraId="0CF32A4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BEB8E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629B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B9AB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C51FB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1AD53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8A7D79" w14:paraId="34D2A20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0F66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0ABB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7BE3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ACDC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3C1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</w:tr>
      <w:tr w:rsidR="008A7D79" w14:paraId="0F3F518E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F3C9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B288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FB4D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1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789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1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7EBD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</w:tr>
      <w:tr w:rsidR="008A7D79" w14:paraId="478D2F29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5BC7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594B2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3B5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062A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5BB3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40</w:t>
            </w:r>
          </w:p>
        </w:tc>
      </w:tr>
      <w:tr w:rsidR="008A7D79" w14:paraId="52B8F5A1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187B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2DF5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E7FA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3A68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8246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</w:tr>
      <w:tr w:rsidR="008A7D79" w14:paraId="79E2AE1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41182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070E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5576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38042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C4F8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</w:tr>
      <w:tr w:rsidR="008A7D79" w14:paraId="60A8FFC5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D012C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2A89D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B484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0C34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1565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80</w:t>
            </w:r>
          </w:p>
        </w:tc>
      </w:tr>
      <w:tr w:rsidR="008A7D79" w14:paraId="5879173F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9180F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CDC14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3C2E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A123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A3F3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</w:tr>
      <w:tr w:rsidR="008A7D79" w14:paraId="0220711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B10A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DAEB7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4736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16D9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57A45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180</w:t>
            </w:r>
          </w:p>
        </w:tc>
      </w:tr>
      <w:tr w:rsidR="008A7D79" w14:paraId="351DDA64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AEBC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22B0E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A90DF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C494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4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64E7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50</w:t>
            </w:r>
          </w:p>
        </w:tc>
      </w:tr>
      <w:tr w:rsidR="008A7D79" w14:paraId="242C88A3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00505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D70B9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A563A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D400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3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3D12E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70</w:t>
            </w:r>
          </w:p>
        </w:tc>
      </w:tr>
      <w:tr w:rsidR="008A7D79" w14:paraId="701070E8" w14:textId="77777777" w:rsidTr="004D0E27">
        <w:trPr>
          <w:trHeight w:val="32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28E29" w14:textId="77777777" w:rsidR="008A7D79" w:rsidRDefault="008A7D79" w:rsidP="004D0E27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49688" w14:textId="77777777" w:rsidR="008A7D79" w:rsidRDefault="008A7D79" w:rsidP="004D0E2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μ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FBED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A0DDD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8837" w14:textId="77777777" w:rsidR="008A7D79" w:rsidRDefault="008A7D79" w:rsidP="004D0E27">
            <w:pPr>
              <w:jc w:val="center"/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00"/>
              </w:rPr>
              <w:t>180</w:t>
            </w:r>
          </w:p>
        </w:tc>
      </w:tr>
    </w:tbl>
    <w:p w14:paraId="41C87229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41D06EBA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7434BB9F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260EABBD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 Table S7. </w:t>
      </w:r>
      <w:r>
        <w:rPr>
          <w:rFonts w:ascii="Arial" w:eastAsia="Arial" w:hAnsi="Arial" w:cs="Arial"/>
        </w:rPr>
        <w:t>GLMM results showing richness decreases and increases between different eDNA capture methods across different zones within the Mersey estuary.</w:t>
      </w:r>
      <w:r>
        <w:rPr>
          <w:rFonts w:ascii="Arial" w:eastAsia="Arial" w:hAnsi="Arial" w:cs="Arial"/>
          <w:b/>
          <w:noProof/>
        </w:rPr>
        <w:drawing>
          <wp:inline distT="114300" distB="114300" distL="114300" distR="114300" wp14:anchorId="4A96E387" wp14:editId="0EB2E1C3">
            <wp:extent cx="5895975" cy="4667250"/>
            <wp:effectExtent l="0" t="0" r="0" b="0"/>
            <wp:docPr id="2097299984" name="image11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99984" name="image11.png" descr="A screenshot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4667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DF3792" w14:textId="77777777" w:rsidR="008A7D79" w:rsidRDefault="008A7D79" w:rsidP="008A7D79">
      <w:pPr>
        <w:spacing w:after="240"/>
        <w:rPr>
          <w:rFonts w:ascii="Arial" w:eastAsia="Arial" w:hAnsi="Arial" w:cs="Arial"/>
          <w:b/>
        </w:rPr>
      </w:pPr>
    </w:p>
    <w:p w14:paraId="5D63A192" w14:textId="77777777" w:rsidR="008A7D79" w:rsidRDefault="008A7D79" w:rsidP="008A7D79"/>
    <w:p w14:paraId="523A4D75" w14:textId="77777777" w:rsidR="008A7D79" w:rsidRDefault="008A7D79" w:rsidP="008A7D79">
      <w:pPr>
        <w:ind w:firstLine="720"/>
        <w:rPr>
          <w:color w:val="000000"/>
        </w:rPr>
      </w:pPr>
    </w:p>
    <w:p w14:paraId="21BA5F2B" w14:textId="77777777" w:rsidR="008A7D79" w:rsidRDefault="008A7D79" w:rsidP="008A7D79"/>
    <w:p w14:paraId="05E1AA0D" w14:textId="77777777" w:rsidR="008A7D79" w:rsidRDefault="008A7D79" w:rsidP="008A7D79"/>
    <w:p w14:paraId="3D455564" w14:textId="77777777" w:rsidR="008A7D79" w:rsidRDefault="008A7D79" w:rsidP="008A7D79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114300" distB="114300" distL="114300" distR="114300" wp14:anchorId="32820B8B" wp14:editId="7F8BC1D0">
            <wp:extent cx="5943600" cy="3276600"/>
            <wp:effectExtent l="0" t="0" r="0" b="0"/>
            <wp:docPr id="2097299981" name="image4.png" descr="A graph with a line and a red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99981" name="image4.png" descr="A graph with a line and a red li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6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E9BEA9" w14:textId="77777777" w:rsidR="008A7D79" w:rsidRDefault="008A7D79" w:rsidP="008A7D7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igure S4. The correlation between species richness and the volume of water filtered indicates a strong relationship between a higher volume of water filtered yielding a higher level of species richness. </w:t>
      </w:r>
    </w:p>
    <w:p w14:paraId="4D44315C" w14:textId="77777777" w:rsidR="008A7D79" w:rsidRDefault="008A7D79" w:rsidP="008A7D79">
      <w:pPr>
        <w:rPr>
          <w:rFonts w:ascii="Arial" w:eastAsia="Arial" w:hAnsi="Arial" w:cs="Arial"/>
        </w:rPr>
      </w:pPr>
    </w:p>
    <w:p w14:paraId="4C2679B4" w14:textId="77777777" w:rsidR="008A7D79" w:rsidRDefault="008A7D79" w:rsidP="008A7D79">
      <w:pPr>
        <w:rPr>
          <w:rFonts w:ascii="Arial" w:eastAsia="Arial" w:hAnsi="Arial" w:cs="Arial"/>
        </w:rPr>
      </w:pPr>
    </w:p>
    <w:p w14:paraId="7B17BBB7" w14:textId="77777777" w:rsidR="008A7D79" w:rsidRDefault="008A7D79" w:rsidP="008A7D79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51615C15" wp14:editId="2F974FCF">
            <wp:extent cx="6307403" cy="3487266"/>
            <wp:effectExtent l="0" t="0" r="0" b="0"/>
            <wp:docPr id="2097299978" name="image2.png" descr="A diagram of different types of objec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99978" name="image2.png" descr="A diagram of different types of object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07403" cy="34872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8946B4" w14:textId="77777777" w:rsidR="008A7D79" w:rsidRPr="008474C8" w:rsidRDefault="008A7D79" w:rsidP="008A7D79">
      <w:pPr>
        <w:rPr>
          <w:rFonts w:ascii="Arial" w:eastAsia="Arial" w:hAnsi="Arial" w:cs="Arial"/>
        </w:rPr>
      </w:pPr>
      <w:r w:rsidRPr="008474C8">
        <w:rPr>
          <w:rFonts w:ascii="Arial" w:eastAsia="Arial" w:hAnsi="Arial" w:cs="Arial"/>
        </w:rPr>
        <w:t xml:space="preserve">Figure S5. </w:t>
      </w:r>
      <w:r w:rsidRPr="008474C8">
        <w:rPr>
          <w:rFonts w:ascii="Arial" w:hAnsi="Arial" w:cs="Arial"/>
        </w:rPr>
        <w:t xml:space="preserve">Scaling ranked subsampling of species richness based on </w:t>
      </w:r>
      <w:proofErr w:type="spellStart"/>
      <w:r w:rsidRPr="008474C8">
        <w:rPr>
          <w:rFonts w:ascii="Arial" w:hAnsi="Arial" w:cs="Arial"/>
          <w:i/>
        </w:rPr>
        <w:t>Cmin</w:t>
      </w:r>
      <w:proofErr w:type="spellEnd"/>
      <w:r w:rsidRPr="008474C8">
        <w:rPr>
          <w:rFonts w:ascii="Arial" w:hAnsi="Arial" w:cs="Arial"/>
          <w:i/>
        </w:rPr>
        <w:t xml:space="preserve"> </w:t>
      </w:r>
      <w:r w:rsidRPr="008474C8">
        <w:rPr>
          <w:rFonts w:ascii="Arial" w:hAnsi="Arial" w:cs="Arial"/>
        </w:rPr>
        <w:t>=180ml for the 0.45µm, 1.2µm and 5µm eDNA capture methods.</w:t>
      </w:r>
    </w:p>
    <w:p w14:paraId="2E9CB69B" w14:textId="77777777" w:rsidR="00AF0467" w:rsidRDefault="00AF0467"/>
    <w:sectPr w:rsidR="00AF0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D79"/>
    <w:rsid w:val="000117B9"/>
    <w:rsid w:val="001C0DDB"/>
    <w:rsid w:val="008A7D79"/>
    <w:rsid w:val="00AF0467"/>
    <w:rsid w:val="00C1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DD210"/>
  <w15:chartTrackingRefBased/>
  <w15:docId w15:val="{3BCA1D9E-233B-E642-B280-D7FEDB1B9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D79"/>
    <w:pPr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D79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D7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D79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D79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D79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D79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D79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D79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D79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D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D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D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D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D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D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D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D79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D79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D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D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D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D79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D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D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D7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A7D7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A7D7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A7D79"/>
  </w:style>
  <w:style w:type="character" w:styleId="UnresolvedMention">
    <w:name w:val="Unresolved Mention"/>
    <w:basedOn w:val="DefaultParagraphFont"/>
    <w:uiPriority w:val="99"/>
    <w:semiHidden/>
    <w:unhideWhenUsed/>
    <w:rsid w:val="008A7D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7D7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73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Jackman</dc:creator>
  <cp:keywords/>
  <dc:description/>
  <cp:lastModifiedBy>Jake Jackman</cp:lastModifiedBy>
  <cp:revision>2</cp:revision>
  <dcterms:created xsi:type="dcterms:W3CDTF">2024-12-20T11:32:00Z</dcterms:created>
  <dcterms:modified xsi:type="dcterms:W3CDTF">2024-12-20T11:32:00Z</dcterms:modified>
</cp:coreProperties>
</file>